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610275" cy="5710238"/>
            <wp:effectExtent b="0" l="0" r="0" t="0"/>
            <wp:docPr id="3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10275" cy="57102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ximum-likelihood phylogeny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romolaich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‘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ed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’ at a) COI, b) 16S and c) ANT, where triangles represent collapsed clades, hash marks indicate the branch was shortened by 50%, and bootstrap support is presented at nodes. Western Atlantic localities are indicated as follows: Bahamas (B), Florida (F) and Panama (P).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519738" cy="2025673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19738" cy="202567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aring a) COI and 16S and b) COI and ANT pairwise distances among individuals. The solid line shows equal divergence between the two loci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airwise distances at COI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romolaichma ‘sedna’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2882900"/>
            <wp:effectExtent b="0" l="0" r="0" t="0"/>
            <wp:docPr id="2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2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airwise distances at 16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romolaichma ‘sedna’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2819400"/>
            <wp:effectExtent b="0" l="0" r="0" t="0"/>
            <wp:docPr id="4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airwise distances at ANT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romolaichma ‘sedna’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1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213100"/>
            <wp:effectExtent b="0" l="0" r="0" t="0"/>
            <wp:docPr id="5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3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jpg"/><Relationship Id="rId9" Type="http://schemas.openxmlformats.org/officeDocument/2006/relationships/image" Target="media/image2.jpg"/><Relationship Id="rId5" Type="http://schemas.openxmlformats.org/officeDocument/2006/relationships/styles" Target="styles.xml"/><Relationship Id="rId6" Type="http://schemas.openxmlformats.org/officeDocument/2006/relationships/image" Target="media/image5.jpg"/><Relationship Id="rId7" Type="http://schemas.openxmlformats.org/officeDocument/2006/relationships/image" Target="media/image1.jpg"/><Relationship Id="rId8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